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igital Content 2. Sensitivity analysis for objective response rate. Chemotherapy plus anti-EGFR-mAb versus chemotherapy alone for advanced NSCLC. anti-EGFR-mAb= anti-epidermal growth factor receptor monoclonal antibody; NSCLC=non-small-cell lung cancer; CI=confidence interval; I2=I-squared; OR=odds ratio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900"/>
        <w:gridCol w:w="1606"/>
        <w:gridCol w:w="1203"/>
        <w:gridCol w:w="1805"/>
      </w:tblGrid>
      <w:tr>
        <w:trPr>
          <w:trHeight w:val="360" w:hRule="atLeast"/>
        </w:trPr>
        <w:tc>
          <w:tcPr>
            <w:tcW w:w="3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Excluded</w:t>
            </w:r>
          </w:p>
        </w:tc>
        <w:tc>
          <w:tcPr>
            <w:tcW w:w="25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ndom Effect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P Value</w:t>
            </w:r>
          </w:p>
        </w:tc>
      </w:tr>
      <w:tr>
        <w:trPr>
          <w:trHeight w:val="315" w:hRule="atLeast"/>
        </w:trPr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. Rosell.2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3-1.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homas J. Lynch.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9-1.6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obert Pirker.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0-1.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Charles A. Butts.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1-1.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Roy S Herbst.2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2-1.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ick Thatcher.2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5-1.8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Luis Paz-Ares.2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9-1.8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5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avid R. Spigel 2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2-1.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atoshi Watanabe 20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2-1.42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>Table S1. Sensitivity analysis for objective response rate.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8:34:00Z</dcterms:created>
  <dc:creator>apple</dc:creator>
  <dc:description/>
  <cp:keywords/>
  <dc:language>en-US</dc:language>
  <cp:lastModifiedBy>Rajeev Kumar</cp:lastModifiedBy>
  <dcterms:modified xsi:type="dcterms:W3CDTF">2021-11-24T18:34:00Z</dcterms:modified>
  <cp:revision>2</cp:revision>
  <dc:subject/>
  <dc:title/>
</cp:coreProperties>
</file>